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70" w:type="dxa"/>
        <w:tblInd w:w="-9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070"/>
      </w:tblGrid>
      <w:tr w:rsidR="00BD6A22" w:rsidRPr="00C92BE4" w14:paraId="1F39F9DF" w14:textId="77777777" w:rsidTr="00B84DA6">
        <w:tc>
          <w:tcPr>
            <w:tcW w:w="11070" w:type="dxa"/>
          </w:tcPr>
          <w:p w14:paraId="376455BD" w14:textId="77777777" w:rsidR="00BD6A22" w:rsidRPr="00C92BE4" w:rsidRDefault="00BD6A22" w:rsidP="00B84DA6">
            <w:pPr>
              <w:rPr>
                <w:rFonts w:ascii="Times" w:hAnsi="Times"/>
                <w:color w:val="FF0000"/>
              </w:rPr>
            </w:pPr>
            <w:r w:rsidRPr="00C92BE4">
              <w:rPr>
                <w:rFonts w:ascii="Times" w:hAnsi="Times"/>
                <w:noProof/>
                <w:color w:val="FF0000"/>
              </w:rPr>
              <w:drawing>
                <wp:anchor distT="0" distB="0" distL="114300" distR="114300" simplePos="0" relativeHeight="251659264" behindDoc="0" locked="0" layoutInCell="1" allowOverlap="1" wp14:anchorId="486B6F88" wp14:editId="5CA2A180">
                  <wp:simplePos x="0" y="0"/>
                  <wp:positionH relativeFrom="column">
                    <wp:posOffset>306070</wp:posOffset>
                  </wp:positionH>
                  <wp:positionV relativeFrom="paragraph">
                    <wp:posOffset>0</wp:posOffset>
                  </wp:positionV>
                  <wp:extent cx="6314440" cy="4548505"/>
                  <wp:effectExtent l="0" t="0" r="0" b="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4440" cy="4548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6A22" w:rsidRPr="00C92BE4" w14:paraId="6CD04705" w14:textId="77777777" w:rsidTr="00B84DA6">
        <w:tc>
          <w:tcPr>
            <w:tcW w:w="11070" w:type="dxa"/>
          </w:tcPr>
          <w:p w14:paraId="0E339B0F" w14:textId="77777777" w:rsidR="00BD6A22" w:rsidRPr="00C92BE4" w:rsidRDefault="00BD6A22" w:rsidP="00B84DA6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C92BE4">
              <w:rPr>
                <w:rFonts w:ascii="Times" w:hAnsi="Times"/>
                <w:b/>
                <w:bCs/>
              </w:rPr>
              <w:t>Figure S7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 xml:space="preserve">Combined clinical progression-free survival in patients with PEComas </w:t>
            </w:r>
            <w:r>
              <w:rPr>
                <w:rFonts w:ascii="Times" w:hAnsi="Times"/>
                <w:b/>
                <w:bCs/>
              </w:rPr>
              <w:t xml:space="preserve">in the whole cohort, </w:t>
            </w:r>
            <w:r w:rsidRPr="00C92BE4">
              <w:rPr>
                <w:rFonts w:ascii="Times" w:hAnsi="Times"/>
                <w:b/>
                <w:bCs/>
              </w:rPr>
              <w:t>including all treatment episodes regardless of line of therapy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A</w:t>
            </w:r>
            <w:r w:rsidRPr="00C92BE4">
              <w:rPr>
                <w:rFonts w:ascii="Times" w:hAnsi="Times"/>
              </w:rPr>
              <w:t xml:space="preserve">. Kaplan-Meier curve shows clinical progression-free survival (cPFS) for all treatment episodes and for all the patients in the study. The halo around the curve represents the 95% confidence interval (CI). </w:t>
            </w:r>
            <w:r w:rsidRPr="00C92BE4">
              <w:rPr>
                <w:rFonts w:ascii="Times" w:hAnsi="Times"/>
                <w:b/>
                <w:bCs/>
              </w:rPr>
              <w:t>B</w:t>
            </w:r>
            <w:r w:rsidRPr="00C92BE4">
              <w:rPr>
                <w:rFonts w:ascii="Times" w:hAnsi="Times"/>
              </w:rPr>
              <w:t xml:space="preserve">.  Kaplan-Meier curve shows cPFS in patients with PEComas based on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ional status and including all treatment episodes. </w:t>
            </w:r>
            <w:r w:rsidRPr="00C92BE4">
              <w:rPr>
                <w:rFonts w:ascii="Times" w:hAnsi="Times"/>
                <w:b/>
                <w:bCs/>
              </w:rPr>
              <w:t>C</w:t>
            </w:r>
            <w:r w:rsidRPr="00C92BE4">
              <w:rPr>
                <w:rFonts w:ascii="Times" w:hAnsi="Times"/>
              </w:rPr>
              <w:t xml:space="preserve">.  Kaplan-Meier curve shows cPFS in patients with PEComas based on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>/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ional status and including all treatment episodes. </w:t>
            </w:r>
            <w:r w:rsidRPr="00C92BE4">
              <w:rPr>
                <w:rFonts w:ascii="Times" w:hAnsi="Times"/>
                <w:b/>
                <w:bCs/>
              </w:rPr>
              <w:t>D</w:t>
            </w:r>
            <w:r w:rsidRPr="00C92BE4">
              <w:rPr>
                <w:rFonts w:ascii="Times" w:hAnsi="Times"/>
              </w:rPr>
              <w:t>. Kaplan-Meier curve shows cPFS in patients with PEComas based on primary tumor site and including all treatment episodes.</w:t>
            </w:r>
            <w:r w:rsidRPr="00C92BE4">
              <w:t xml:space="preserve"> </w:t>
            </w:r>
            <w:r w:rsidRPr="00C92BE4">
              <w:rPr>
                <w:rFonts w:ascii="Times" w:hAnsi="Times"/>
              </w:rPr>
              <w:t xml:space="preserve">Log-Rank </w:t>
            </w:r>
            <w:r w:rsidRPr="00C92BE4">
              <w:rPr>
                <w:rFonts w:ascii="Times" w:hAnsi="Times"/>
                <w:i/>
                <w:iCs/>
              </w:rPr>
              <w:t>P</w:t>
            </w:r>
            <w:r w:rsidRPr="00C92BE4">
              <w:rPr>
                <w:rFonts w:ascii="Times" w:hAnsi="Times"/>
              </w:rPr>
              <w:t xml:space="preserve">-values are shown. TP53_MU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ed; TP53_W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wild-type; TSC1_MUT: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mutated; TSC2_MUT: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ed; TSC1/TSC2_WT: </w:t>
            </w:r>
            <w:r w:rsidRPr="00C92BE4">
              <w:rPr>
                <w:rFonts w:ascii="Times" w:hAnsi="Times"/>
                <w:i/>
                <w:iCs/>
              </w:rPr>
              <w:t xml:space="preserve">TSC1 </w:t>
            </w:r>
            <w:r w:rsidRPr="00C92BE4">
              <w:rPr>
                <w:rFonts w:ascii="Times" w:hAnsi="Times"/>
              </w:rPr>
              <w:t>or</w:t>
            </w:r>
            <w:r w:rsidRPr="00C92BE4">
              <w:rPr>
                <w:rFonts w:ascii="Times" w:hAnsi="Times"/>
                <w:i/>
                <w:iCs/>
              </w:rPr>
              <w:t xml:space="preserve"> TSC1 </w:t>
            </w:r>
            <w:r w:rsidRPr="00C92BE4">
              <w:rPr>
                <w:rFonts w:ascii="Times" w:hAnsi="Times"/>
              </w:rPr>
              <w:t>wild-type</w:t>
            </w:r>
            <w:r w:rsidRPr="00C92BE4">
              <w:rPr>
                <w:rFonts w:ascii="Times" w:hAnsi="Times"/>
                <w:i/>
                <w:iCs/>
              </w:rPr>
              <w:t>.</w:t>
            </w:r>
            <w:r w:rsidRPr="00C92BE4">
              <w:rPr>
                <w:rFonts w:ascii="Times" w:hAnsi="Times"/>
              </w:rPr>
              <w:t xml:space="preserve"> NR: not reached.</w:t>
            </w:r>
          </w:p>
        </w:tc>
      </w:tr>
    </w:tbl>
    <w:p w14:paraId="0D4169FB" w14:textId="77777777" w:rsidR="00BD6A22" w:rsidRPr="00C92BE4" w:rsidRDefault="00BD6A22" w:rsidP="00BD6A22">
      <w:pPr>
        <w:rPr>
          <w:rFonts w:ascii="Times" w:hAnsi="Times"/>
          <w:color w:val="FF0000"/>
        </w:rPr>
      </w:pPr>
    </w:p>
    <w:p w14:paraId="218B69AC" w14:textId="77777777" w:rsidR="00BD6A22" w:rsidRPr="00C92BE4" w:rsidRDefault="00BD6A22" w:rsidP="00BD6A22">
      <w:pPr>
        <w:rPr>
          <w:rFonts w:ascii="Times" w:hAnsi="Times"/>
          <w:color w:val="FF0000"/>
        </w:rPr>
      </w:pPr>
    </w:p>
    <w:p w14:paraId="7C61BAC1" w14:textId="77777777" w:rsidR="00BD6A22" w:rsidRPr="00C92BE4" w:rsidRDefault="00BD6A22" w:rsidP="00BD6A22">
      <w:pPr>
        <w:rPr>
          <w:rFonts w:ascii="Times" w:hAnsi="Times"/>
          <w:color w:val="FF0000"/>
        </w:rPr>
      </w:pPr>
    </w:p>
    <w:p w14:paraId="4C46850F" w14:textId="77777777" w:rsidR="00BD6A22" w:rsidRPr="00C92BE4" w:rsidRDefault="00BD6A22" w:rsidP="00BD6A22">
      <w:pPr>
        <w:rPr>
          <w:rFonts w:ascii="Times" w:hAnsi="Times"/>
          <w:color w:val="FF0000"/>
        </w:rPr>
      </w:pPr>
    </w:p>
    <w:p w14:paraId="6C68DF85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22"/>
    <w:rsid w:val="002149CB"/>
    <w:rsid w:val="0031231D"/>
    <w:rsid w:val="00392FB9"/>
    <w:rsid w:val="006C3FED"/>
    <w:rsid w:val="00BD6A22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E8A3D"/>
  <w15:chartTrackingRefBased/>
  <w15:docId w15:val="{FEBA19FB-9510-1044-AC46-12DF9255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A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A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8:00Z</dcterms:created>
  <dcterms:modified xsi:type="dcterms:W3CDTF">2023-05-23T22:28:00Z</dcterms:modified>
</cp:coreProperties>
</file>